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3 </w:t>
      </w:r>
      <w:r>
        <w:rPr/>
        <w:t>Sequence information used in E gene phylogenetic tree construction</w:t>
      </w:r>
    </w:p>
    <w:tbl>
      <w:tblPr>
        <w:tblW w:w="829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2817"/>
        <w:gridCol w:w="1870"/>
        <w:gridCol w:w="1968"/>
      </w:tblGrid>
      <w:tr>
        <w:trPr>
          <w:trHeight w:val="284" w:hRule="atLeast"/>
        </w:trPr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ssion</w:t>
            </w:r>
          </w:p>
        </w:tc>
        <w:tc>
          <w:tcPr>
            <w:tcW w:w="2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ation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680428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2013-035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C147061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-CPSC3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C147060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-CPSC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C147059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-VTEMH11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F816162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H14/Laos/08/20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F816163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H209/Laos/08/20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F816148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H5/Laos/06/20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F816160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12/Laos/06/20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81616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7/Laos/06/20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F816158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4/Laos/06/20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F816159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5/Laos/06/20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Y234180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K21-11 Mosquito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F968084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Thailand/0910a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F968092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Thailand/1002a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P176707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Thailand/1209b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U509303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V3-1040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Y234172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A1-1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509302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V3-1680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686077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NIV_05982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686082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V_0950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F968097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India/1008a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P176705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India/1112a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Q686078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V 05876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Q686073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V 092052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T758752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T758769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549332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Hu/Tanzania/08/2010NIID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Tanzan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606692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SV0717_0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Bhutan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746229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680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Saudi Arab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848588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/DB130/201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Somal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041249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Pakistan/3602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Pakistan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KF041250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3/Pakistan/33004/200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kistan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6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M226346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Pk/E-53/201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kistan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M217134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Pk/Swat-02B/20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kistan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M217133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Pk/Swat-03B/20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kistan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448447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9809a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Myanmar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1998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11429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130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Malays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4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F968068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Malaysia/0811a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ys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F968086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Malaysia/0911a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ys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187294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jibouti_2012_1409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Djibout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721065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jiang/08/0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317645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80-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R347359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-04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347397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-09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R347420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-13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M466964 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/GZ/1061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N009098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GZ/1054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N009093 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GZ/489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J807798 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/GZ/2654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X262915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V-3/China/YN/ JH903(2013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X262916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V-3/China/YN/ JH931(2013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X262914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V-3/China/YN/JH88(2013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J438298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N1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452798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Sleman/7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8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518678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0508a/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189449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69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Sri Lank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0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189469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17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Hondura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5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171538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D3/Mexico/Alto Lucero/5/200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189457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D3_LV05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Colomb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Q118882 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D3BR/ST14/0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348818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5.0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Venezuel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609590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H8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6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448446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D3/Bangladesh/0611a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Bangladesh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518657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Viet0310b/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Viet Nam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N376774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-M-1639/0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 Nam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N376771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-M-7144/0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 Nam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P176710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Vietnam/1307aT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 Nam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P176713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/Vietnam/VN-26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 Nam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N022605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I004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apor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N030194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G(EHI)D3/1440Y0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apor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X224273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G(EHI)D3/17890Y1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apor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702033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caragua24/9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Nicaragu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4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14676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erto Rico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7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11433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erto Rico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3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045324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PY-27/0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Paraguay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204119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waii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4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204118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w Guine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w Guine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4</w:t>
            </w:r>
          </w:p>
        </w:tc>
      </w:tr>
      <w:tr>
        <w:trPr>
          <w:trHeight w:val="284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Y947539 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4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370226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NPE3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eature">
    <w:name w:val="feature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09:08:00Z</dcterms:created>
  <dc:creator>admin</dc:creator>
  <dc:description/>
  <cp:keywords/>
  <dc:language>en-US</dc:language>
  <cp:lastModifiedBy>JCVILLEGAS</cp:lastModifiedBy>
  <dcterms:modified xsi:type="dcterms:W3CDTF">2018-07-05T15:1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  <property fmtid="{D5CDD505-2E9C-101B-9397-08002B2CF9AE}" pid="3" name="Total_Editing_Time">
    <vt:lpwstr>Total_Editing_Time</vt:lpwstr>
  </property>
</Properties>
</file>